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06C" w:rsidRPr="00173984" w:rsidRDefault="004B706C" w:rsidP="004B706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Table S2</w:t>
      </w:r>
      <w:r w:rsidRPr="00173984">
        <w:rPr>
          <w:rFonts w:ascii="Arial" w:hAnsi="Arial" w:cs="Arial"/>
          <w:b/>
          <w:sz w:val="20"/>
          <w:szCs w:val="20"/>
        </w:rPr>
        <w:t>.</w:t>
      </w:r>
      <w:r w:rsidRPr="00173984">
        <w:rPr>
          <w:rFonts w:ascii="Arial" w:hAnsi="Arial" w:cs="Arial"/>
          <w:sz w:val="20"/>
          <w:szCs w:val="20"/>
        </w:rPr>
        <w:t xml:space="preserve"> Factor analyses on media use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718"/>
        <w:gridCol w:w="785"/>
        <w:gridCol w:w="718"/>
      </w:tblGrid>
      <w:tr w:rsidR="004B706C" w:rsidRPr="00173984" w:rsidTr="001F25A5"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</w:tr>
      <w:tr w:rsidR="004B706C" w:rsidRPr="00173984" w:rsidTr="001F25A5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B706C" w:rsidRPr="00173984" w:rsidTr="001F25A5"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Websites for School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76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Word Processing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7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1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Reading Online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5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3984">
              <w:rPr>
                <w:rFonts w:ascii="Arial" w:hAnsi="Arial" w:cs="Arial"/>
                <w:sz w:val="20"/>
                <w:szCs w:val="20"/>
              </w:rPr>
              <w:t>Chatrooms</w:t>
            </w:r>
            <w:proofErr w:type="spellEnd"/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7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Websites for Fun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6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416</w:t>
            </w: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Email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4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5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Entertainment Games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2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820</w:t>
            </w:r>
          </w:p>
        </w:tc>
      </w:tr>
      <w:tr w:rsidR="004B706C" w:rsidRPr="00173984" w:rsidTr="001F25A5">
        <w:tc>
          <w:tcPr>
            <w:tcW w:w="2273" w:type="dxa"/>
            <w:tcBorders>
              <w:top w:val="nil"/>
              <w:bottom w:val="nil"/>
            </w:tcBorders>
          </w:tcPr>
          <w:p w:rsidR="004B706C" w:rsidRPr="00173984" w:rsidRDefault="004B706C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Educational Games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4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-.3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706C" w:rsidRPr="00173984" w:rsidRDefault="004B706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551</w:t>
            </w:r>
          </w:p>
        </w:tc>
      </w:tr>
    </w:tbl>
    <w:p w:rsidR="004B706C" w:rsidRDefault="004B706C" w:rsidP="004B706C">
      <w:pPr>
        <w:rPr>
          <w:rFonts w:ascii="Arial" w:hAnsi="Arial" w:cs="Arial"/>
          <w:b/>
          <w:sz w:val="20"/>
          <w:szCs w:val="20"/>
        </w:rPr>
      </w:pPr>
    </w:p>
    <w:sectPr w:rsidR="004B706C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06C"/>
    <w:rsid w:val="004B706C"/>
    <w:rsid w:val="00662C75"/>
    <w:rsid w:val="006C514B"/>
    <w:rsid w:val="008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06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06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0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06C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06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06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0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06C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Macintosh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2</cp:revision>
  <dcterms:created xsi:type="dcterms:W3CDTF">2016-12-14T15:54:00Z</dcterms:created>
  <dcterms:modified xsi:type="dcterms:W3CDTF">2016-12-14T15:54:00Z</dcterms:modified>
</cp:coreProperties>
</file>